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0E07D" w14:textId="77777777" w:rsidR="00207C76" w:rsidRDefault="00207C76" w:rsidP="00207C76">
      <w:pPr>
        <w:pStyle w:val="SMHeading"/>
        <w:spacing w:line="480" w:lineRule="auto"/>
      </w:pPr>
      <w:r w:rsidRPr="00E7345A">
        <w:t>S11</w:t>
      </w:r>
      <w:r>
        <w:t xml:space="preserve"> Table. </w:t>
      </w:r>
      <w:r w:rsidRPr="004C340C">
        <w:rPr>
          <w:b w:val="0"/>
        </w:rPr>
        <w:t xml:space="preserve">Estimated causal effects in mediation analysis examining Citywide Sports PEs (Direct Effect), Twitter-inferred mood (Indirect Effect), and Per-capita log per-person lottery purchases (Outcome Variable) in New York City (2013; Confirmatory Dataset). 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3520"/>
        <w:gridCol w:w="1120"/>
        <w:gridCol w:w="1520"/>
        <w:gridCol w:w="1560"/>
        <w:gridCol w:w="1132"/>
      </w:tblGrid>
      <w:tr w:rsidR="00207C76" w14:paraId="541DDD27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9AA" w14:textId="77777777" w:rsidR="00207C76" w:rsidRPr="000B6AED" w:rsidRDefault="00207C76" w:rsidP="000A0895">
            <w:pPr>
              <w:spacing w:line="480" w:lineRule="auto"/>
              <w:rPr>
                <w:rFonts w:cstheme="minorBid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6B26" w14:textId="77777777" w:rsidR="00207C76" w:rsidRPr="000B6AED" w:rsidRDefault="00207C76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42DC" w14:textId="77777777" w:rsidR="00207C76" w:rsidRPr="000B6AED" w:rsidRDefault="00207C76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lower C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2B249" w14:textId="77777777" w:rsidR="00207C76" w:rsidRPr="000B6AED" w:rsidRDefault="00207C76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95% upper CI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757C" w14:textId="77777777" w:rsidR="00207C76" w:rsidRPr="000B6AED" w:rsidRDefault="00207C76" w:rsidP="000A0895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07C76" w14:paraId="085355CE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979" w14:textId="77777777" w:rsidR="00207C76" w:rsidRPr="000B6AED" w:rsidRDefault="00207C76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Causal Mediation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1471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F059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29C7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A678D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400</w:t>
            </w:r>
          </w:p>
        </w:tc>
      </w:tr>
      <w:tr w:rsidR="00207C76" w14:paraId="04F3D049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818D" w14:textId="77777777" w:rsidR="00207C76" w:rsidRPr="000B6AED" w:rsidRDefault="00207C76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verage Direct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BD29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BDEA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9067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8373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&lt;0.0001*</w:t>
            </w:r>
          </w:p>
        </w:tc>
      </w:tr>
      <w:tr w:rsidR="00207C76" w14:paraId="148A8D33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D84" w14:textId="77777777" w:rsidR="00207C76" w:rsidRPr="000B6AED" w:rsidRDefault="00207C76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9EE3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2B35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4155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F32BE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&lt;0.0001*</w:t>
            </w:r>
          </w:p>
        </w:tc>
      </w:tr>
      <w:tr w:rsidR="00207C76" w14:paraId="45B56E26" w14:textId="77777777" w:rsidTr="000A0895">
        <w:trPr>
          <w:trHeight w:val="32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FD7" w14:textId="77777777" w:rsidR="00207C76" w:rsidRPr="000B6AED" w:rsidRDefault="00207C76" w:rsidP="000A0895">
            <w:pPr>
              <w:spacing w:line="480" w:lineRule="auto"/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B6AE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CB6E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0A02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E0C5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1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AABA" w14:textId="77777777" w:rsidR="00207C76" w:rsidRPr="00C276C4" w:rsidRDefault="00207C76" w:rsidP="000A0895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276C4">
              <w:rPr>
                <w:sz w:val="20"/>
                <w:szCs w:val="20"/>
              </w:rPr>
              <w:t>0.04</w:t>
            </w:r>
          </w:p>
        </w:tc>
      </w:tr>
    </w:tbl>
    <w:p w14:paraId="5C4F73B5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76"/>
    <w:rsid w:val="00207C76"/>
    <w:rsid w:val="00440878"/>
    <w:rsid w:val="00CD61F8"/>
    <w:rsid w:val="00F4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EFF2A"/>
  <w15:chartTrackingRefBased/>
  <w15:docId w15:val="{B889D171-B285-A34B-BC79-B9F3E366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C76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C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07C7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07C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4:00Z</dcterms:created>
  <dcterms:modified xsi:type="dcterms:W3CDTF">2018-10-24T21:14:00Z</dcterms:modified>
</cp:coreProperties>
</file>